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46DE0" w14:textId="77777777" w:rsidR="00287EDC" w:rsidRDefault="00287EDC" w:rsidP="00287EDC">
      <w:pPr>
        <w:jc w:val="both"/>
        <w:rPr>
          <w:rFonts w:eastAsia="宋体"/>
          <w:lang w:eastAsia="zh-CN"/>
        </w:rPr>
      </w:pPr>
    </w:p>
    <w:tbl>
      <w:tblPr>
        <w:tblW w:w="992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134"/>
        <w:gridCol w:w="709"/>
        <w:gridCol w:w="709"/>
        <w:gridCol w:w="709"/>
        <w:gridCol w:w="709"/>
        <w:gridCol w:w="709"/>
        <w:gridCol w:w="709"/>
        <w:gridCol w:w="708"/>
        <w:gridCol w:w="708"/>
        <w:gridCol w:w="709"/>
        <w:gridCol w:w="709"/>
        <w:gridCol w:w="709"/>
        <w:gridCol w:w="992"/>
      </w:tblGrid>
      <w:tr w:rsidR="00287EDC" w:rsidRPr="00F60597" w14:paraId="7359795B" w14:textId="77777777" w:rsidTr="00CE0972">
        <w:tc>
          <w:tcPr>
            <w:tcW w:w="1134" w:type="dxa"/>
            <w:tcBorders>
              <w:bottom w:val="single" w:sz="4" w:space="0" w:color="auto"/>
            </w:tcBorders>
          </w:tcPr>
          <w:p w14:paraId="1E981EBE" w14:textId="77777777" w:rsidR="00287EDC" w:rsidRPr="00C20038" w:rsidRDefault="00287EDC" w:rsidP="000A15F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E015DF" w14:textId="77777777" w:rsidR="00287EDC" w:rsidRPr="00C20038" w:rsidRDefault="00287EDC" w:rsidP="000A15F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20038">
              <w:rPr>
                <w:rFonts w:ascii="Arial" w:hAnsi="Arial" w:cs="Arial"/>
                <w:b/>
                <w:sz w:val="16"/>
                <w:szCs w:val="16"/>
              </w:rPr>
              <w:t>F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B3E45A" w14:textId="77777777" w:rsidR="00287EDC" w:rsidRPr="00C20038" w:rsidRDefault="00287EDC" w:rsidP="000A15F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20038">
              <w:rPr>
                <w:rFonts w:ascii="Arial" w:hAnsi="Arial" w:cs="Arial"/>
                <w:b/>
                <w:sz w:val="16"/>
                <w:szCs w:val="16"/>
              </w:rPr>
              <w:t>P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4C3074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20038">
              <w:rPr>
                <w:rFonts w:ascii="Arial" w:hAnsi="Arial" w:cs="Arial"/>
                <w:b/>
                <w:sz w:val="14"/>
                <w:szCs w:val="14"/>
              </w:rPr>
              <w:t>2</w:t>
            </w:r>
            <w:r w:rsidRPr="00C20038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nd</w:t>
            </w:r>
            <w:r w:rsidRPr="00C20038">
              <w:rPr>
                <w:rFonts w:ascii="Arial" w:hAnsi="Arial" w:cs="Arial"/>
                <w:b/>
                <w:sz w:val="14"/>
                <w:szCs w:val="14"/>
              </w:rPr>
              <w:t>-</w:t>
            </w:r>
            <w:bookmarkStart w:id="0" w:name="_GoBack"/>
            <w:bookmarkEnd w:id="0"/>
          </w:p>
          <w:p w14:paraId="38EBB13A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gramStart"/>
            <w:r w:rsidRPr="00C20038">
              <w:rPr>
                <w:rFonts w:ascii="Arial" w:eastAsia="宋体" w:hAnsi="Arial" w:cs="Arial" w:hint="eastAsia"/>
                <w:b/>
                <w:sz w:val="14"/>
                <w:szCs w:val="14"/>
                <w:lang w:eastAsia="zh-CN"/>
              </w:rPr>
              <w:t>d</w:t>
            </w:r>
            <w:r w:rsidRPr="00C20038">
              <w:rPr>
                <w:rFonts w:ascii="Arial" w:hAnsi="Arial" w:cs="Arial"/>
                <w:b/>
                <w:sz w:val="14"/>
                <w:szCs w:val="14"/>
              </w:rPr>
              <w:t>egree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FAC4CD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20038">
              <w:rPr>
                <w:rFonts w:ascii="Arial" w:hAnsi="Arial" w:cs="Arial"/>
                <w:b/>
                <w:sz w:val="14"/>
                <w:szCs w:val="14"/>
              </w:rPr>
              <w:t>3</w:t>
            </w:r>
            <w:r w:rsidRPr="00C20038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rd</w:t>
            </w:r>
            <w:r w:rsidRPr="00C20038">
              <w:rPr>
                <w:rFonts w:ascii="Arial" w:hAnsi="Arial" w:cs="Arial"/>
                <w:b/>
                <w:sz w:val="14"/>
                <w:szCs w:val="14"/>
              </w:rPr>
              <w:t>-</w:t>
            </w:r>
          </w:p>
          <w:p w14:paraId="635CD84B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gramStart"/>
            <w:r w:rsidRPr="00C20038">
              <w:rPr>
                <w:rFonts w:ascii="Arial" w:hAnsi="Arial" w:cs="Arial"/>
                <w:b/>
                <w:sz w:val="14"/>
                <w:szCs w:val="14"/>
              </w:rPr>
              <w:t>degree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E29DB1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20038">
              <w:rPr>
                <w:rFonts w:ascii="Arial" w:hAnsi="Arial" w:cs="Arial"/>
                <w:b/>
                <w:sz w:val="14"/>
                <w:szCs w:val="14"/>
              </w:rPr>
              <w:t>4</w:t>
            </w:r>
            <w:r w:rsidRPr="00C20038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th</w:t>
            </w:r>
            <w:r w:rsidRPr="00C20038">
              <w:rPr>
                <w:rFonts w:ascii="Arial" w:hAnsi="Arial" w:cs="Arial"/>
                <w:b/>
                <w:sz w:val="14"/>
                <w:szCs w:val="14"/>
              </w:rPr>
              <w:t>-</w:t>
            </w:r>
          </w:p>
          <w:p w14:paraId="3FC89772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gramStart"/>
            <w:r w:rsidRPr="00C20038">
              <w:rPr>
                <w:rFonts w:ascii="Arial" w:hAnsi="Arial" w:cs="Arial"/>
                <w:b/>
                <w:sz w:val="14"/>
                <w:szCs w:val="14"/>
              </w:rPr>
              <w:t>degree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66CBE8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20038">
              <w:rPr>
                <w:rFonts w:ascii="Arial" w:hAnsi="Arial" w:cs="Arial"/>
                <w:b/>
                <w:sz w:val="14"/>
                <w:szCs w:val="14"/>
              </w:rPr>
              <w:t>5</w:t>
            </w:r>
            <w:r w:rsidRPr="00C20038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th</w:t>
            </w:r>
            <w:r w:rsidRPr="00C20038">
              <w:rPr>
                <w:rFonts w:ascii="Arial" w:hAnsi="Arial" w:cs="Arial"/>
                <w:b/>
                <w:sz w:val="14"/>
                <w:szCs w:val="14"/>
              </w:rPr>
              <w:t>-</w:t>
            </w:r>
          </w:p>
          <w:p w14:paraId="3BA92E71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20038">
              <w:rPr>
                <w:rFonts w:ascii="Arial" w:hAnsi="Arial" w:cs="Arial"/>
                <w:b/>
                <w:sz w:val="14"/>
                <w:szCs w:val="14"/>
              </w:rPr>
              <w:t>degre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4677080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20038">
              <w:rPr>
                <w:rFonts w:ascii="Arial" w:eastAsia="宋体" w:hAnsi="Arial" w:cs="Arial" w:hint="eastAsia"/>
                <w:b/>
                <w:sz w:val="14"/>
                <w:szCs w:val="14"/>
                <w:lang w:eastAsia="zh-CN"/>
              </w:rPr>
              <w:t>6</w:t>
            </w:r>
            <w:r w:rsidRPr="00C20038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th</w:t>
            </w:r>
            <w:r w:rsidRPr="00C20038">
              <w:rPr>
                <w:rFonts w:ascii="Arial" w:hAnsi="Arial" w:cs="Arial"/>
                <w:b/>
                <w:sz w:val="14"/>
                <w:szCs w:val="14"/>
              </w:rPr>
              <w:t>-</w:t>
            </w:r>
          </w:p>
          <w:p w14:paraId="6F53DB54" w14:textId="77777777" w:rsidR="00287EDC" w:rsidRPr="00C20038" w:rsidRDefault="00287EDC" w:rsidP="000A15FB">
            <w:pPr>
              <w:rPr>
                <w:rFonts w:ascii="Arial" w:eastAsia="宋体" w:hAnsi="Arial" w:cs="Arial"/>
                <w:b/>
                <w:sz w:val="14"/>
                <w:szCs w:val="14"/>
                <w:lang w:eastAsia="zh-CN"/>
              </w:rPr>
            </w:pPr>
            <w:r w:rsidRPr="00C20038">
              <w:rPr>
                <w:rFonts w:ascii="Arial" w:hAnsi="Arial" w:cs="Arial"/>
                <w:b/>
                <w:sz w:val="14"/>
                <w:szCs w:val="14"/>
              </w:rPr>
              <w:t>degre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F1216E1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b/>
                <w:sz w:val="14"/>
                <w:szCs w:val="14"/>
                <w:lang w:eastAsia="zh-CN"/>
              </w:rPr>
              <w:t>9</w:t>
            </w:r>
            <w:r w:rsidRPr="00C20038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th</w:t>
            </w:r>
            <w:r w:rsidRPr="00C20038">
              <w:rPr>
                <w:rFonts w:ascii="Arial" w:hAnsi="Arial" w:cs="Arial"/>
                <w:b/>
                <w:sz w:val="14"/>
                <w:szCs w:val="14"/>
              </w:rPr>
              <w:t>-</w:t>
            </w:r>
          </w:p>
          <w:p w14:paraId="7404AF32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20038">
              <w:rPr>
                <w:rFonts w:ascii="Arial" w:hAnsi="Arial" w:cs="Arial"/>
                <w:b/>
                <w:sz w:val="14"/>
                <w:szCs w:val="14"/>
              </w:rPr>
              <w:t>degre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C1FBEF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b/>
                <w:sz w:val="14"/>
                <w:szCs w:val="14"/>
                <w:lang w:eastAsia="zh-CN"/>
              </w:rPr>
              <w:t>10</w:t>
            </w:r>
            <w:r w:rsidRPr="00C20038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th</w:t>
            </w:r>
            <w:r w:rsidRPr="00C20038">
              <w:rPr>
                <w:rFonts w:ascii="Arial" w:hAnsi="Arial" w:cs="Arial"/>
                <w:b/>
                <w:sz w:val="14"/>
                <w:szCs w:val="14"/>
              </w:rPr>
              <w:t>-</w:t>
            </w:r>
          </w:p>
          <w:p w14:paraId="16EAF9E3" w14:textId="77777777" w:rsidR="00287EDC" w:rsidRPr="00C20038" w:rsidRDefault="00287EDC" w:rsidP="000A15FB">
            <w:pPr>
              <w:rPr>
                <w:rFonts w:ascii="Arial" w:eastAsia="宋体" w:hAnsi="Arial" w:cs="Arial"/>
                <w:b/>
                <w:sz w:val="14"/>
                <w:szCs w:val="14"/>
                <w:lang w:eastAsia="zh-CN"/>
              </w:rPr>
            </w:pPr>
            <w:r w:rsidRPr="00C20038">
              <w:rPr>
                <w:rFonts w:ascii="Arial" w:hAnsi="Arial" w:cs="Arial"/>
                <w:b/>
                <w:sz w:val="14"/>
                <w:szCs w:val="14"/>
              </w:rPr>
              <w:t>degre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8128E5" w14:textId="77777777" w:rsidR="00287EDC" w:rsidRPr="00C20038" w:rsidRDefault="00287EDC" w:rsidP="000A15FB">
            <w:pPr>
              <w:rPr>
                <w:rFonts w:ascii="Arial" w:eastAsia="宋体" w:hAnsi="Arial" w:cs="Arial"/>
                <w:b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sz w:val="14"/>
                <w:szCs w:val="14"/>
                <w:lang w:eastAsia="zh-CN"/>
              </w:rPr>
              <w:t>11</w:t>
            </w:r>
            <w:r w:rsidRPr="00C20038">
              <w:rPr>
                <w:rFonts w:ascii="Arial" w:eastAsia="宋体" w:hAnsi="Arial" w:cs="Arial" w:hint="eastAsia"/>
                <w:b/>
                <w:sz w:val="14"/>
                <w:szCs w:val="14"/>
                <w:vertAlign w:val="superscript"/>
                <w:lang w:eastAsia="zh-CN"/>
              </w:rPr>
              <w:t>th</w:t>
            </w:r>
            <w:r w:rsidRPr="00C20038">
              <w:rPr>
                <w:rFonts w:ascii="Arial" w:eastAsia="宋体" w:hAnsi="Arial" w:cs="Arial" w:hint="eastAsia"/>
                <w:b/>
                <w:sz w:val="14"/>
                <w:szCs w:val="14"/>
                <w:lang w:eastAsia="zh-CN"/>
              </w:rPr>
              <w:t>-degre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0AB235" w14:textId="77777777" w:rsidR="00287EDC" w:rsidRDefault="00287EDC" w:rsidP="000A15FB">
            <w:pPr>
              <w:rPr>
                <w:rFonts w:ascii="Arial" w:eastAsia="宋体" w:hAnsi="Arial" w:cs="Arial"/>
                <w:b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sz w:val="14"/>
                <w:szCs w:val="14"/>
                <w:lang w:eastAsia="zh-CN"/>
              </w:rPr>
              <w:t>12</w:t>
            </w:r>
            <w:r w:rsidRPr="00C20038">
              <w:rPr>
                <w:rFonts w:ascii="Arial" w:eastAsia="宋体" w:hAnsi="Arial" w:cs="Arial" w:hint="eastAsia"/>
                <w:b/>
                <w:sz w:val="14"/>
                <w:szCs w:val="14"/>
                <w:vertAlign w:val="superscript"/>
                <w:lang w:eastAsia="zh-CN"/>
              </w:rPr>
              <w:t xml:space="preserve"> </w:t>
            </w:r>
            <w:proofErr w:type="spellStart"/>
            <w:r w:rsidRPr="00C20038">
              <w:rPr>
                <w:rFonts w:ascii="Arial" w:eastAsia="宋体" w:hAnsi="Arial" w:cs="Arial" w:hint="eastAsia"/>
                <w:b/>
                <w:sz w:val="14"/>
                <w:szCs w:val="14"/>
                <w:vertAlign w:val="superscript"/>
                <w:lang w:eastAsia="zh-CN"/>
              </w:rPr>
              <w:t>th</w:t>
            </w:r>
            <w:proofErr w:type="spellEnd"/>
            <w:r w:rsidRPr="00C20038">
              <w:rPr>
                <w:rFonts w:ascii="Arial" w:eastAsia="宋体" w:hAnsi="Arial" w:cs="Arial" w:hint="eastAsia"/>
                <w:b/>
                <w:sz w:val="14"/>
                <w:szCs w:val="14"/>
                <w:lang w:eastAsia="zh-CN"/>
              </w:rPr>
              <w:t>-de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636D01" w14:textId="77777777" w:rsidR="00287EDC" w:rsidRPr="00C20038" w:rsidRDefault="00287EDC" w:rsidP="000A15FB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b/>
                <w:sz w:val="14"/>
                <w:szCs w:val="14"/>
                <w:lang w:eastAsia="zh-CN"/>
              </w:rPr>
              <w:t>U</w:t>
            </w:r>
            <w:r w:rsidRPr="00C20038">
              <w:rPr>
                <w:rFonts w:ascii="Arial" w:hAnsi="Arial" w:cs="Arial"/>
                <w:b/>
                <w:sz w:val="14"/>
                <w:szCs w:val="14"/>
              </w:rPr>
              <w:t>nrelat</w:t>
            </w:r>
            <w:r w:rsidRPr="00C20038">
              <w:rPr>
                <w:rFonts w:ascii="Arial" w:eastAsia="宋体" w:hAnsi="Arial" w:cs="Arial" w:hint="eastAsia"/>
                <w:b/>
                <w:sz w:val="14"/>
                <w:szCs w:val="14"/>
                <w:lang w:eastAsia="zh-CN"/>
              </w:rPr>
              <w:t>e</w:t>
            </w:r>
            <w:r w:rsidRPr="00C20038">
              <w:rPr>
                <w:rFonts w:ascii="Arial" w:hAnsi="Arial" w:cs="Arial"/>
                <w:b/>
                <w:sz w:val="14"/>
                <w:szCs w:val="14"/>
              </w:rPr>
              <w:t>d</w:t>
            </w:r>
          </w:p>
        </w:tc>
      </w:tr>
      <w:tr w:rsidR="00287EDC" w:rsidRPr="00F60597" w14:paraId="7E77FB13" w14:textId="77777777" w:rsidTr="00CE0972">
        <w:tc>
          <w:tcPr>
            <w:tcW w:w="1134" w:type="dxa"/>
            <w:tcBorders>
              <w:top w:val="single" w:sz="4" w:space="0" w:color="auto"/>
            </w:tcBorders>
          </w:tcPr>
          <w:p w14:paraId="4A918887" w14:textId="77777777" w:rsidR="00287EDC" w:rsidRPr="00C20038" w:rsidRDefault="00287EDC" w:rsidP="000A15FB">
            <w:pP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</w:pPr>
            <w:r w:rsidRPr="00C20038">
              <w:rPr>
                <w:rFonts w:ascii="Arial" w:hAnsi="Arial" w:cs="Arial"/>
                <w:b/>
                <w:sz w:val="16"/>
                <w:szCs w:val="16"/>
              </w:rPr>
              <w:t>BEAGL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C20038">
              <w:rPr>
                <w:rFonts w:ascii="Arial" w:hAnsi="Arial" w:cs="Arial"/>
                <w:b/>
                <w:sz w:val="16"/>
                <w:szCs w:val="16"/>
              </w:rPr>
              <w:t>4</w:t>
            </w:r>
            <w: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>(A) accurac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2F6F3F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5</w:t>
            </w: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 xml:space="preserve"> (0.65,</w:t>
            </w:r>
          </w:p>
          <w:p w14:paraId="52CB934F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DF2C37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81</w:t>
            </w: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 xml:space="preserve"> (0.18,</w:t>
            </w:r>
          </w:p>
          <w:p w14:paraId="1AB0371D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3F140C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12</w:t>
            </w:r>
          </w:p>
          <w:p w14:paraId="0FF0F943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22,</w:t>
            </w:r>
          </w:p>
          <w:p w14:paraId="2A973E35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3A39F2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8</w:t>
            </w:r>
          </w:p>
          <w:p w14:paraId="5FCD9F5A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73,</w:t>
            </w:r>
          </w:p>
          <w:p w14:paraId="6E672080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56C26B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75</w:t>
            </w:r>
          </w:p>
          <w:p w14:paraId="6C6D3658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53,</w:t>
            </w:r>
          </w:p>
          <w:p w14:paraId="34CAC601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1AEDE7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32</w:t>
            </w: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 xml:space="preserve"> (0.04,</w:t>
            </w:r>
          </w:p>
          <w:p w14:paraId="3E259315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2885024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027741CF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342455AD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0F79F85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66AFA1B5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7ADB8846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07D85E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6F048090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1AC4FC2A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0AA7CF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3DD46DCA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1984C410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625FF3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7A07A159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11C5DCC1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B290AE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7</w:t>
            </w:r>
          </w:p>
          <w:p w14:paraId="536568BB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97,</w:t>
            </w:r>
          </w:p>
          <w:p w14:paraId="746FC225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99)</w:t>
            </w:r>
          </w:p>
        </w:tc>
      </w:tr>
      <w:tr w:rsidR="00287EDC" w:rsidRPr="00F60597" w14:paraId="0CBEF4BA" w14:textId="77777777" w:rsidTr="00CE0972">
        <w:tc>
          <w:tcPr>
            <w:tcW w:w="1134" w:type="dxa"/>
          </w:tcPr>
          <w:p w14:paraId="5BE80EFF" w14:textId="77777777" w:rsidR="00287EDC" w:rsidRPr="00C20038" w:rsidRDefault="00287EDC" w:rsidP="000A15FB">
            <w:pP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EAGLE 4 (B) accuracy</w:t>
            </w:r>
          </w:p>
        </w:tc>
        <w:tc>
          <w:tcPr>
            <w:tcW w:w="709" w:type="dxa"/>
          </w:tcPr>
          <w:p w14:paraId="709439A8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1.00 (0.85, 0.02)</w:t>
            </w:r>
          </w:p>
        </w:tc>
        <w:tc>
          <w:tcPr>
            <w:tcW w:w="709" w:type="dxa"/>
          </w:tcPr>
          <w:p w14:paraId="0174C6E4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9 (0.34, 0.00)</w:t>
            </w:r>
          </w:p>
        </w:tc>
        <w:tc>
          <w:tcPr>
            <w:tcW w:w="709" w:type="dxa"/>
          </w:tcPr>
          <w:p w14:paraId="77FEB8D2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89 (0.66, 0.00)</w:t>
            </w:r>
          </w:p>
        </w:tc>
        <w:tc>
          <w:tcPr>
            <w:tcW w:w="709" w:type="dxa"/>
          </w:tcPr>
          <w:p w14:paraId="02053FA3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85 (0.60, 0.04)</w:t>
            </w:r>
          </w:p>
        </w:tc>
        <w:tc>
          <w:tcPr>
            <w:tcW w:w="709" w:type="dxa"/>
          </w:tcPr>
          <w:p w14:paraId="1E670C16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79 (0.28, 0.00)</w:t>
            </w:r>
          </w:p>
        </w:tc>
        <w:tc>
          <w:tcPr>
            <w:tcW w:w="709" w:type="dxa"/>
          </w:tcPr>
          <w:p w14:paraId="7247607D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48 (0.04, 0.04)</w:t>
            </w:r>
          </w:p>
        </w:tc>
        <w:tc>
          <w:tcPr>
            <w:tcW w:w="708" w:type="dxa"/>
          </w:tcPr>
          <w:p w14:paraId="374D8A9B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34CB2511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7059BEF6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8" w:type="dxa"/>
          </w:tcPr>
          <w:p w14:paraId="3DFFCFA4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19CD8C30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7D87DD75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</w:tcPr>
          <w:p w14:paraId="6047D168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3E395F05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39FF0D4C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</w:tcPr>
          <w:p w14:paraId="08ADE538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123F4932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20E7D151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</w:tcPr>
          <w:p w14:paraId="7855D535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0FE148B8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50AF7510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</w:tcPr>
          <w:p w14:paraId="762AC5D2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 xml:space="preserve">0.95 </w:t>
            </w:r>
          </w:p>
          <w:p w14:paraId="61F3EF6A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(0.97,</w:t>
            </w:r>
          </w:p>
          <w:p w14:paraId="6634A586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9)</w:t>
            </w:r>
          </w:p>
        </w:tc>
      </w:tr>
      <w:tr w:rsidR="00287EDC" w:rsidRPr="00F60597" w14:paraId="4F295EE9" w14:textId="77777777" w:rsidTr="00CE0972">
        <w:trPr>
          <w:trHeight w:val="63"/>
        </w:trPr>
        <w:tc>
          <w:tcPr>
            <w:tcW w:w="1134" w:type="dxa"/>
          </w:tcPr>
          <w:p w14:paraId="14BF3E64" w14:textId="77777777" w:rsidR="00287EDC" w:rsidRPr="00C20038" w:rsidRDefault="00287EDC" w:rsidP="000A15FB">
            <w:pP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</w:pPr>
            <w:r w:rsidRPr="00C20038">
              <w:rPr>
                <w:rFonts w:ascii="Arial" w:hAnsi="Arial" w:cs="Arial"/>
                <w:b/>
                <w:sz w:val="16"/>
                <w:szCs w:val="16"/>
              </w:rPr>
              <w:t>BEAGL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C20038">
              <w:rPr>
                <w:rFonts w:ascii="Arial" w:hAnsi="Arial" w:cs="Arial"/>
                <w:b/>
                <w:sz w:val="16"/>
                <w:szCs w:val="16"/>
              </w:rPr>
              <w:t>4</w:t>
            </w:r>
            <w: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  <w:t xml:space="preserve"> (C) accuracy</w:t>
            </w:r>
          </w:p>
        </w:tc>
        <w:tc>
          <w:tcPr>
            <w:tcW w:w="709" w:type="dxa"/>
          </w:tcPr>
          <w:p w14:paraId="07C94C5C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9</w:t>
            </w: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 xml:space="preserve"> (0.35,</w:t>
            </w:r>
          </w:p>
          <w:p w14:paraId="50832A94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</w:tcPr>
          <w:p w14:paraId="530562B4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3</w:t>
            </w:r>
          </w:p>
          <w:p w14:paraId="10A885A9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09,</w:t>
            </w:r>
          </w:p>
          <w:p w14:paraId="2C1C57F2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</w:tcPr>
          <w:p w14:paraId="5666B78E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83</w:t>
            </w: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 xml:space="preserve"> (0.28,</w:t>
            </w:r>
          </w:p>
          <w:p w14:paraId="3D9C97DB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</w:tcPr>
          <w:p w14:paraId="3B7A7B29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85</w:t>
            </w:r>
          </w:p>
          <w:p w14:paraId="64D39C20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26,</w:t>
            </w:r>
          </w:p>
          <w:p w14:paraId="2519555D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</w:tcPr>
          <w:p w14:paraId="57EC8D2D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75</w:t>
            </w: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 xml:space="preserve"> (0.08,</w:t>
            </w:r>
          </w:p>
          <w:p w14:paraId="28F0E0A0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</w:tcPr>
          <w:p w14:paraId="3BE61578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36</w:t>
            </w:r>
          </w:p>
          <w:p w14:paraId="04D2710B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00,</w:t>
            </w:r>
          </w:p>
          <w:p w14:paraId="18475B4F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8" w:type="dxa"/>
          </w:tcPr>
          <w:p w14:paraId="0486B4E7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</w:t>
            </w:r>
          </w:p>
          <w:p w14:paraId="3ED6B52B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4DF115C0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8" w:type="dxa"/>
          </w:tcPr>
          <w:p w14:paraId="34DC4C81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026FBDF8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13D7830D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</w:tcPr>
          <w:p w14:paraId="4DCB46CB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0A67A5A7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454AAB38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</w:tcPr>
          <w:p w14:paraId="5C975BFC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35B0A7D1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5522CB86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</w:tcPr>
          <w:p w14:paraId="32E6C246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59B7D52A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7C798F03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</w:tcPr>
          <w:p w14:paraId="5E704F5D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6</w:t>
            </w:r>
          </w:p>
          <w:p w14:paraId="15A18492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98,</w:t>
            </w:r>
          </w:p>
          <w:p w14:paraId="70678A16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1.00)</w:t>
            </w:r>
          </w:p>
        </w:tc>
      </w:tr>
      <w:tr w:rsidR="00287EDC" w:rsidRPr="00F60597" w14:paraId="0EAF7EBE" w14:textId="77777777" w:rsidTr="00CE0972">
        <w:trPr>
          <w:trHeight w:val="63"/>
        </w:trPr>
        <w:tc>
          <w:tcPr>
            <w:tcW w:w="1134" w:type="dxa"/>
            <w:shd w:val="clear" w:color="auto" w:fill="E0E0E0"/>
          </w:tcPr>
          <w:p w14:paraId="012AE04C" w14:textId="77777777" w:rsidR="00287EDC" w:rsidRPr="00C20038" w:rsidRDefault="00287EDC" w:rsidP="000A15F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20038">
              <w:rPr>
                <w:rFonts w:ascii="Arial" w:hAnsi="Arial" w:cs="Arial"/>
                <w:b/>
                <w:sz w:val="16"/>
                <w:szCs w:val="16"/>
              </w:rPr>
              <w:t>GERMLIN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accuracy</w:t>
            </w:r>
          </w:p>
        </w:tc>
        <w:tc>
          <w:tcPr>
            <w:tcW w:w="709" w:type="dxa"/>
            <w:shd w:val="clear" w:color="auto" w:fill="E0E0E0"/>
          </w:tcPr>
          <w:p w14:paraId="64EB7A4E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38BFF31B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1.00,</w:t>
            </w:r>
          </w:p>
          <w:p w14:paraId="36DE1FE9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96)</w:t>
            </w:r>
          </w:p>
        </w:tc>
        <w:tc>
          <w:tcPr>
            <w:tcW w:w="709" w:type="dxa"/>
            <w:shd w:val="clear" w:color="auto" w:fill="E0E0E0"/>
          </w:tcPr>
          <w:p w14:paraId="027B03F7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4453D7CC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1.00,</w:t>
            </w:r>
          </w:p>
          <w:p w14:paraId="5F8A885F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94)</w:t>
            </w:r>
          </w:p>
        </w:tc>
        <w:tc>
          <w:tcPr>
            <w:tcW w:w="709" w:type="dxa"/>
            <w:shd w:val="clear" w:color="auto" w:fill="E0E0E0"/>
          </w:tcPr>
          <w:p w14:paraId="609E9E7E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</w:t>
            </w: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</w:t>
            </w:r>
          </w:p>
          <w:p w14:paraId="40333CE3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90,</w:t>
            </w:r>
          </w:p>
          <w:p w14:paraId="08B3A6A3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80)</w:t>
            </w:r>
          </w:p>
        </w:tc>
        <w:tc>
          <w:tcPr>
            <w:tcW w:w="709" w:type="dxa"/>
            <w:shd w:val="clear" w:color="auto" w:fill="E0E0E0"/>
          </w:tcPr>
          <w:p w14:paraId="6F0C6A58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88</w:t>
            </w:r>
          </w:p>
          <w:p w14:paraId="4A589579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86,</w:t>
            </w:r>
          </w:p>
          <w:p w14:paraId="436B2530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72)</w:t>
            </w:r>
          </w:p>
        </w:tc>
        <w:tc>
          <w:tcPr>
            <w:tcW w:w="709" w:type="dxa"/>
            <w:shd w:val="clear" w:color="auto" w:fill="E0E0E0"/>
          </w:tcPr>
          <w:p w14:paraId="007E814D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1</w:t>
            </w:r>
          </w:p>
          <w:p w14:paraId="103318CE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89,</w:t>
            </w:r>
          </w:p>
          <w:p w14:paraId="134B424C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74)</w:t>
            </w:r>
          </w:p>
        </w:tc>
        <w:tc>
          <w:tcPr>
            <w:tcW w:w="709" w:type="dxa"/>
            <w:shd w:val="clear" w:color="auto" w:fill="E0E0E0"/>
          </w:tcPr>
          <w:p w14:paraId="493B2A13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4</w:t>
            </w: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</w:t>
            </w:r>
          </w:p>
          <w:p w14:paraId="7DC9EF88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48,</w:t>
            </w:r>
          </w:p>
          <w:p w14:paraId="46F727A5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40)</w:t>
            </w:r>
          </w:p>
        </w:tc>
        <w:tc>
          <w:tcPr>
            <w:tcW w:w="708" w:type="dxa"/>
            <w:shd w:val="clear" w:color="auto" w:fill="E0E0E0"/>
          </w:tcPr>
          <w:p w14:paraId="12B8CCDF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</w:t>
            </w:r>
          </w:p>
          <w:p w14:paraId="56983804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28A9C35A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8" w:type="dxa"/>
            <w:shd w:val="clear" w:color="auto" w:fill="E0E0E0"/>
          </w:tcPr>
          <w:p w14:paraId="13B81BA1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1908B15A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7D889691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E0E0E0"/>
          </w:tcPr>
          <w:p w14:paraId="7C0546D0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717A896E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04F72226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E0E0E0"/>
          </w:tcPr>
          <w:p w14:paraId="17E5AF8C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618C59FC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6065075D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E0E0E0"/>
          </w:tcPr>
          <w:p w14:paraId="1ED86D6E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6FEAC4FD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1C940850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  <w:shd w:val="clear" w:color="auto" w:fill="E0E0E0"/>
          </w:tcPr>
          <w:p w14:paraId="760F95D6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7</w:t>
            </w:r>
          </w:p>
          <w:p w14:paraId="4EF43C76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97,</w:t>
            </w:r>
          </w:p>
          <w:p w14:paraId="0AC04F51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96)</w:t>
            </w:r>
          </w:p>
        </w:tc>
      </w:tr>
      <w:tr w:rsidR="00287EDC" w:rsidRPr="00F60597" w14:paraId="0B9B5A9E" w14:textId="77777777" w:rsidTr="00CE0972">
        <w:trPr>
          <w:trHeight w:val="63"/>
        </w:trPr>
        <w:tc>
          <w:tcPr>
            <w:tcW w:w="1134" w:type="dxa"/>
            <w:shd w:val="clear" w:color="auto" w:fill="E0E0E0"/>
          </w:tcPr>
          <w:p w14:paraId="7D9DE7DB" w14:textId="77777777" w:rsidR="00287EDC" w:rsidRDefault="00287EDC" w:rsidP="000A15FB">
            <w:pP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</w:pPr>
            <w:proofErr w:type="spellStart"/>
            <w:r w:rsidRPr="00C20038">
              <w:rPr>
                <w:rFonts w:ascii="Arial" w:hAnsi="Arial" w:cs="Arial"/>
                <w:b/>
                <w:sz w:val="16"/>
                <w:szCs w:val="16"/>
              </w:rPr>
              <w:t>fastIBD</w:t>
            </w:r>
            <w:proofErr w:type="spellEnd"/>
          </w:p>
          <w:p w14:paraId="2DD4BC8A" w14:textId="77777777" w:rsidR="00287EDC" w:rsidRPr="00C20038" w:rsidRDefault="00287EDC" w:rsidP="000A15FB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ccuracy</w:t>
            </w:r>
          </w:p>
        </w:tc>
        <w:tc>
          <w:tcPr>
            <w:tcW w:w="709" w:type="dxa"/>
            <w:shd w:val="clear" w:color="auto" w:fill="E0E0E0"/>
          </w:tcPr>
          <w:p w14:paraId="5551B6E6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3AE27B4F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1.00,</w:t>
            </w:r>
          </w:p>
          <w:p w14:paraId="1DA152CE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50F258CA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9</w:t>
            </w:r>
          </w:p>
          <w:p w14:paraId="7C4520CF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99,</w:t>
            </w:r>
          </w:p>
          <w:p w14:paraId="0308A6D4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99)</w:t>
            </w:r>
          </w:p>
        </w:tc>
        <w:tc>
          <w:tcPr>
            <w:tcW w:w="709" w:type="dxa"/>
            <w:shd w:val="clear" w:color="auto" w:fill="E0E0E0"/>
          </w:tcPr>
          <w:p w14:paraId="7DF4CFC7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73</w:t>
            </w:r>
          </w:p>
          <w:p w14:paraId="33D4116A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73,</w:t>
            </w:r>
          </w:p>
          <w:p w14:paraId="69ACCD52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73)</w:t>
            </w:r>
          </w:p>
        </w:tc>
        <w:tc>
          <w:tcPr>
            <w:tcW w:w="709" w:type="dxa"/>
            <w:shd w:val="clear" w:color="auto" w:fill="E0E0E0"/>
          </w:tcPr>
          <w:p w14:paraId="254DBD60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</w:t>
            </w: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</w:t>
            </w:r>
          </w:p>
          <w:p w14:paraId="3266C5A5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90,</w:t>
            </w:r>
          </w:p>
          <w:p w14:paraId="2BB92681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90)</w:t>
            </w:r>
          </w:p>
        </w:tc>
        <w:tc>
          <w:tcPr>
            <w:tcW w:w="709" w:type="dxa"/>
            <w:shd w:val="clear" w:color="auto" w:fill="E0E0E0"/>
          </w:tcPr>
          <w:p w14:paraId="7906FB5A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78</w:t>
            </w:r>
          </w:p>
          <w:p w14:paraId="1BE59965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78,</w:t>
            </w:r>
          </w:p>
          <w:p w14:paraId="523A682B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78)</w:t>
            </w:r>
          </w:p>
        </w:tc>
        <w:tc>
          <w:tcPr>
            <w:tcW w:w="709" w:type="dxa"/>
            <w:shd w:val="clear" w:color="auto" w:fill="E0E0E0"/>
          </w:tcPr>
          <w:p w14:paraId="25BB2778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48</w:t>
            </w:r>
          </w:p>
          <w:p w14:paraId="17E5E503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48,</w:t>
            </w:r>
          </w:p>
          <w:p w14:paraId="698F6354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48)</w:t>
            </w:r>
          </w:p>
        </w:tc>
        <w:tc>
          <w:tcPr>
            <w:tcW w:w="708" w:type="dxa"/>
            <w:shd w:val="clear" w:color="auto" w:fill="E0E0E0"/>
          </w:tcPr>
          <w:p w14:paraId="3CE2730B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</w:t>
            </w:r>
          </w:p>
          <w:p w14:paraId="56644B8E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60B36944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)</w:t>
            </w:r>
          </w:p>
        </w:tc>
        <w:tc>
          <w:tcPr>
            <w:tcW w:w="708" w:type="dxa"/>
            <w:shd w:val="clear" w:color="auto" w:fill="E0E0E0"/>
          </w:tcPr>
          <w:p w14:paraId="5DDA3802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17A38A8F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78073DA7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E0E0E0"/>
          </w:tcPr>
          <w:p w14:paraId="48D5283A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34751CF3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0BE474FD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E0E0E0"/>
          </w:tcPr>
          <w:p w14:paraId="5668D82A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0F399D53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3055395E" w14:textId="77777777" w:rsidR="00287EDC" w:rsidRPr="00C20038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E0E0E0"/>
          </w:tcPr>
          <w:p w14:paraId="5086982D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5688C5B2" w14:textId="77777777" w:rsidR="00287EDC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58152537" w14:textId="77777777" w:rsidR="00287EDC" w:rsidRPr="00F23734" w:rsidRDefault="00287EDC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  <w:shd w:val="clear" w:color="auto" w:fill="E0E0E0"/>
          </w:tcPr>
          <w:p w14:paraId="3E4189DE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4</w:t>
            </w:r>
          </w:p>
          <w:p w14:paraId="7352F026" w14:textId="77777777" w:rsidR="00287EDC" w:rsidRPr="00AD35BE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94,</w:t>
            </w:r>
          </w:p>
          <w:p w14:paraId="4FD3CE3A" w14:textId="77777777" w:rsidR="00287EDC" w:rsidRPr="00F23734" w:rsidRDefault="00287EDC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94)</w:t>
            </w:r>
          </w:p>
        </w:tc>
      </w:tr>
      <w:tr w:rsidR="00FD1518" w:rsidRPr="00F60597" w14:paraId="48543CA1" w14:textId="77777777" w:rsidTr="00CE0972">
        <w:trPr>
          <w:trHeight w:val="63"/>
        </w:trPr>
        <w:tc>
          <w:tcPr>
            <w:tcW w:w="1134" w:type="dxa"/>
            <w:shd w:val="clear" w:color="auto" w:fill="E0E0E0"/>
          </w:tcPr>
          <w:p w14:paraId="61F0272E" w14:textId="77777777" w:rsidR="00FD1518" w:rsidRDefault="00FD1518" w:rsidP="000A15FB">
            <w:pP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</w:pPr>
            <w:r w:rsidRPr="00C20038">
              <w:rPr>
                <w:rFonts w:ascii="Arial" w:hAnsi="Arial" w:cs="Arial"/>
                <w:b/>
                <w:sz w:val="16"/>
                <w:szCs w:val="16"/>
              </w:rPr>
              <w:t>ISCA</w:t>
            </w:r>
          </w:p>
          <w:p w14:paraId="551BEA00" w14:textId="77777777" w:rsidR="00FD1518" w:rsidRPr="00C20038" w:rsidRDefault="00FD1518" w:rsidP="000A15FB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ccuracy</w:t>
            </w:r>
          </w:p>
        </w:tc>
        <w:tc>
          <w:tcPr>
            <w:tcW w:w="709" w:type="dxa"/>
            <w:shd w:val="clear" w:color="auto" w:fill="E0E0E0"/>
          </w:tcPr>
          <w:p w14:paraId="2AECD71F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5B0580EC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1.00,</w:t>
            </w:r>
          </w:p>
          <w:p w14:paraId="7D2FD491" w14:textId="77777777" w:rsidR="00FD1518" w:rsidRPr="00F23734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2EFAC207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9</w:t>
            </w:r>
          </w:p>
          <w:p w14:paraId="64F24A0D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99,</w:t>
            </w:r>
          </w:p>
          <w:p w14:paraId="3E0FC7D0" w14:textId="77777777" w:rsidR="00FD1518" w:rsidRPr="00F23734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99)</w:t>
            </w:r>
          </w:p>
        </w:tc>
        <w:tc>
          <w:tcPr>
            <w:tcW w:w="709" w:type="dxa"/>
            <w:shd w:val="clear" w:color="auto" w:fill="E0E0E0"/>
          </w:tcPr>
          <w:p w14:paraId="7E715066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86</w:t>
            </w:r>
          </w:p>
          <w:p w14:paraId="5C265117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93,</w:t>
            </w:r>
          </w:p>
          <w:p w14:paraId="4501B8E5" w14:textId="77777777" w:rsidR="00FD1518" w:rsidRPr="00F23734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80)</w:t>
            </w:r>
          </w:p>
        </w:tc>
        <w:tc>
          <w:tcPr>
            <w:tcW w:w="709" w:type="dxa"/>
            <w:shd w:val="clear" w:color="auto" w:fill="E0E0E0"/>
          </w:tcPr>
          <w:p w14:paraId="6E1F055A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85</w:t>
            </w:r>
          </w:p>
          <w:p w14:paraId="371D3792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83,</w:t>
            </w:r>
          </w:p>
          <w:p w14:paraId="76E9A8D6" w14:textId="77777777" w:rsidR="00FD1518" w:rsidRPr="00F23734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21)</w:t>
            </w:r>
          </w:p>
        </w:tc>
        <w:tc>
          <w:tcPr>
            <w:tcW w:w="709" w:type="dxa"/>
            <w:shd w:val="clear" w:color="auto" w:fill="E0E0E0"/>
          </w:tcPr>
          <w:p w14:paraId="7CFF20E9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88</w:t>
            </w:r>
          </w:p>
          <w:p w14:paraId="629E7E8F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79,</w:t>
            </w:r>
          </w:p>
          <w:p w14:paraId="756A0DC9" w14:textId="77777777" w:rsidR="00FD1518" w:rsidRPr="00F23734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5)</w:t>
            </w:r>
          </w:p>
        </w:tc>
        <w:tc>
          <w:tcPr>
            <w:tcW w:w="709" w:type="dxa"/>
            <w:shd w:val="clear" w:color="auto" w:fill="E0E0E0"/>
          </w:tcPr>
          <w:p w14:paraId="009FD00F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52</w:t>
            </w:r>
          </w:p>
          <w:p w14:paraId="0DFD82A1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44,</w:t>
            </w:r>
          </w:p>
          <w:p w14:paraId="5189104A" w14:textId="77777777" w:rsidR="00FD1518" w:rsidRPr="00F23734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8)</w:t>
            </w:r>
          </w:p>
        </w:tc>
        <w:tc>
          <w:tcPr>
            <w:tcW w:w="708" w:type="dxa"/>
            <w:shd w:val="clear" w:color="auto" w:fill="E0E0E0"/>
          </w:tcPr>
          <w:p w14:paraId="1242B5E6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</w:t>
            </w:r>
          </w:p>
          <w:p w14:paraId="2448ED9B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1CD01DDD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8" w:type="dxa"/>
            <w:shd w:val="clear" w:color="auto" w:fill="E0E0E0"/>
          </w:tcPr>
          <w:p w14:paraId="771676DB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33DAAC04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6705E40D" w14:textId="77777777" w:rsidR="00FD1518" w:rsidRPr="00C2003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E0E0E0"/>
          </w:tcPr>
          <w:p w14:paraId="680AB551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7DDAC228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4C5781A6" w14:textId="77777777" w:rsidR="00FD1518" w:rsidRPr="00C2003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E0E0E0"/>
          </w:tcPr>
          <w:p w14:paraId="5415A6BA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5DAA1D36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622F932E" w14:textId="77777777" w:rsidR="00FD1518" w:rsidRPr="00C2003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E0E0E0"/>
          </w:tcPr>
          <w:p w14:paraId="562E417F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479393A8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03946ACD" w14:textId="77777777" w:rsidR="00FD1518" w:rsidRPr="00F23734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  <w:shd w:val="clear" w:color="auto" w:fill="E0E0E0"/>
          </w:tcPr>
          <w:p w14:paraId="6FD1FAFC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hAnsi="Arial" w:cs="Arial"/>
                <w:sz w:val="16"/>
                <w:szCs w:val="16"/>
              </w:rPr>
              <w:t>0.97</w:t>
            </w:r>
          </w:p>
          <w:p w14:paraId="65967E72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(0.98,</w:t>
            </w:r>
          </w:p>
          <w:p w14:paraId="597DC0A4" w14:textId="77777777" w:rsidR="00FD1518" w:rsidRPr="00F23734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AD35BE">
              <w:rPr>
                <w:rFonts w:ascii="Arial" w:eastAsia="宋体" w:hAnsi="Arial" w:cs="Arial"/>
                <w:sz w:val="16"/>
                <w:szCs w:val="16"/>
                <w:lang w:eastAsia="zh-CN"/>
              </w:rPr>
              <w:t>0.99)</w:t>
            </w:r>
          </w:p>
        </w:tc>
      </w:tr>
      <w:tr w:rsidR="00FD1518" w:rsidRPr="00F60597" w14:paraId="2B770457" w14:textId="77777777" w:rsidTr="00CE0972">
        <w:trPr>
          <w:trHeight w:val="63"/>
        </w:trPr>
        <w:tc>
          <w:tcPr>
            <w:tcW w:w="1134" w:type="dxa"/>
            <w:shd w:val="clear" w:color="auto" w:fill="FFFFFF" w:themeFill="background1"/>
          </w:tcPr>
          <w:p w14:paraId="62A6B94A" w14:textId="77777777" w:rsidR="00FD1518" w:rsidRPr="00FD1518" w:rsidRDefault="00FD1518" w:rsidP="000A15FB">
            <w:pP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</w:pPr>
            <w:r w:rsidRPr="00FD1518">
              <w:rPr>
                <w:rFonts w:ascii="Arial" w:hAnsi="Arial" w:cs="Arial"/>
                <w:b/>
                <w:sz w:val="16"/>
                <w:szCs w:val="16"/>
              </w:rPr>
              <w:t>BEAGLE 4</w:t>
            </w:r>
            <w:r w:rsidRPr="00FD1518"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  <w:t xml:space="preserve"> </w:t>
            </w:r>
            <w:r w:rsidRPr="00FD1518">
              <w:rPr>
                <w:rFonts w:ascii="Arial" w:hAnsi="Arial" w:cs="Arial"/>
                <w:b/>
                <w:sz w:val="16"/>
                <w:szCs w:val="16"/>
              </w:rPr>
              <w:t>(A) power</w:t>
            </w:r>
          </w:p>
        </w:tc>
        <w:tc>
          <w:tcPr>
            <w:tcW w:w="709" w:type="dxa"/>
            <w:shd w:val="clear" w:color="auto" w:fill="FFFFFF" w:themeFill="background1"/>
          </w:tcPr>
          <w:p w14:paraId="311F2CB1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14024FDB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37BE37F6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1775A313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16FDC70D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20CA0B93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022AD5AE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40542E6E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788610F8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96)</w:t>
            </w:r>
          </w:p>
        </w:tc>
        <w:tc>
          <w:tcPr>
            <w:tcW w:w="709" w:type="dxa"/>
            <w:shd w:val="clear" w:color="auto" w:fill="FFFFFF" w:themeFill="background1"/>
          </w:tcPr>
          <w:p w14:paraId="4A45F739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792A2CBB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6202F8C5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83)</w:t>
            </w:r>
          </w:p>
        </w:tc>
        <w:tc>
          <w:tcPr>
            <w:tcW w:w="709" w:type="dxa"/>
            <w:shd w:val="clear" w:color="auto" w:fill="FFFFFF" w:themeFill="background1"/>
          </w:tcPr>
          <w:p w14:paraId="270E7AB4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71861CC3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410A48B8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34)</w:t>
            </w:r>
          </w:p>
        </w:tc>
        <w:tc>
          <w:tcPr>
            <w:tcW w:w="709" w:type="dxa"/>
            <w:shd w:val="clear" w:color="auto" w:fill="FFFFFF" w:themeFill="background1"/>
          </w:tcPr>
          <w:p w14:paraId="429499A1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92</w:t>
            </w:r>
          </w:p>
          <w:p w14:paraId="59D686B6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76,</w:t>
            </w:r>
          </w:p>
          <w:p w14:paraId="15FACA10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16)</w:t>
            </w:r>
          </w:p>
        </w:tc>
        <w:tc>
          <w:tcPr>
            <w:tcW w:w="708" w:type="dxa"/>
            <w:shd w:val="clear" w:color="auto" w:fill="FFFFFF" w:themeFill="background1"/>
          </w:tcPr>
          <w:p w14:paraId="51268866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4E4BA0EC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46695ED7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8" w:type="dxa"/>
            <w:shd w:val="clear" w:color="auto" w:fill="FFFFFF" w:themeFill="background1"/>
          </w:tcPr>
          <w:p w14:paraId="53684787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</w:t>
            </w:r>
          </w:p>
          <w:p w14:paraId="628CF5AF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54BA2D23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05628D82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86</w:t>
            </w:r>
          </w:p>
          <w:p w14:paraId="30DB5605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71,</w:t>
            </w:r>
          </w:p>
          <w:p w14:paraId="697FD495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680B3F01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46</w:t>
            </w:r>
          </w:p>
          <w:p w14:paraId="127CF244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30, 0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5E66D991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2AB578BA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0EE54460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  <w:shd w:val="clear" w:color="auto" w:fill="FFFFFF" w:themeFill="background1"/>
          </w:tcPr>
          <w:p w14:paraId="0C7CD153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1518" w:rsidRPr="00F60597" w14:paraId="7D335EC8" w14:textId="77777777" w:rsidTr="00CE0972">
        <w:trPr>
          <w:trHeight w:val="63"/>
        </w:trPr>
        <w:tc>
          <w:tcPr>
            <w:tcW w:w="1134" w:type="dxa"/>
            <w:shd w:val="clear" w:color="auto" w:fill="FFFFFF" w:themeFill="background1"/>
          </w:tcPr>
          <w:p w14:paraId="0FEE575F" w14:textId="77777777" w:rsidR="00FD1518" w:rsidRPr="00FD1518" w:rsidRDefault="00FD1518" w:rsidP="000A15FB">
            <w:pP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</w:pPr>
            <w:r w:rsidRPr="00FD1518">
              <w:rPr>
                <w:rFonts w:ascii="Arial" w:hAnsi="Arial" w:cs="Arial"/>
                <w:b/>
                <w:sz w:val="16"/>
                <w:szCs w:val="16"/>
              </w:rPr>
              <w:t>BEAGLE 4</w:t>
            </w:r>
            <w:r w:rsidRPr="00FD1518"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  <w:t xml:space="preserve"> </w:t>
            </w:r>
            <w:r w:rsidRPr="00FD1518">
              <w:rPr>
                <w:rFonts w:ascii="Arial" w:hAnsi="Arial" w:cs="Arial"/>
                <w:b/>
                <w:sz w:val="16"/>
                <w:szCs w:val="16"/>
              </w:rPr>
              <w:t>(B) power</w:t>
            </w:r>
          </w:p>
        </w:tc>
        <w:tc>
          <w:tcPr>
            <w:tcW w:w="709" w:type="dxa"/>
            <w:shd w:val="clear" w:color="auto" w:fill="FFFFFF" w:themeFill="background1"/>
          </w:tcPr>
          <w:p w14:paraId="459AA237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584DF57D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41CFB0A0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57B7B966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3E505EA3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2C4B723A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6569DAD5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28FD0D53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0EF4EADE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96)</w:t>
            </w:r>
          </w:p>
        </w:tc>
        <w:tc>
          <w:tcPr>
            <w:tcW w:w="709" w:type="dxa"/>
            <w:shd w:val="clear" w:color="auto" w:fill="FFFFFF" w:themeFill="background1"/>
          </w:tcPr>
          <w:p w14:paraId="64E30596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745A3B82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44A9D945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83)</w:t>
            </w:r>
          </w:p>
        </w:tc>
        <w:tc>
          <w:tcPr>
            <w:tcW w:w="709" w:type="dxa"/>
            <w:shd w:val="clear" w:color="auto" w:fill="FFFFFF" w:themeFill="background1"/>
          </w:tcPr>
          <w:p w14:paraId="43010D66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1A6BDA06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3697D519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34)</w:t>
            </w:r>
          </w:p>
        </w:tc>
        <w:tc>
          <w:tcPr>
            <w:tcW w:w="709" w:type="dxa"/>
            <w:shd w:val="clear" w:color="auto" w:fill="FFFFFF" w:themeFill="background1"/>
          </w:tcPr>
          <w:p w14:paraId="79D6ED68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455E9A01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76,</w:t>
            </w:r>
          </w:p>
          <w:p w14:paraId="5946EF81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16)</w:t>
            </w:r>
          </w:p>
        </w:tc>
        <w:tc>
          <w:tcPr>
            <w:tcW w:w="708" w:type="dxa"/>
            <w:shd w:val="clear" w:color="auto" w:fill="FFFFFF" w:themeFill="background1"/>
          </w:tcPr>
          <w:p w14:paraId="115F0B39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063E37A4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1BE94F52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8" w:type="dxa"/>
            <w:shd w:val="clear" w:color="auto" w:fill="FFFFFF" w:themeFill="background1"/>
          </w:tcPr>
          <w:p w14:paraId="6094ADDE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</w:t>
            </w:r>
          </w:p>
          <w:p w14:paraId="42DEF683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7EA3E9C2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714BC670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7</w:t>
            </w:r>
          </w:p>
          <w:p w14:paraId="0308A669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71,</w:t>
            </w:r>
          </w:p>
          <w:p w14:paraId="7DE4B706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4A4E59D1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15</w:t>
            </w:r>
          </w:p>
          <w:p w14:paraId="3AD8826A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31,</w:t>
            </w:r>
          </w:p>
          <w:p w14:paraId="1F0FEE08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412B745C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3B1BC3E4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3336CCD5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  <w:shd w:val="clear" w:color="auto" w:fill="FFFFFF" w:themeFill="background1"/>
          </w:tcPr>
          <w:p w14:paraId="585CDA66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1518" w:rsidRPr="00F60597" w14:paraId="40A0845A" w14:textId="77777777" w:rsidTr="00CE0972">
        <w:trPr>
          <w:trHeight w:val="63"/>
        </w:trPr>
        <w:tc>
          <w:tcPr>
            <w:tcW w:w="1134" w:type="dxa"/>
            <w:shd w:val="clear" w:color="auto" w:fill="FFFFFF" w:themeFill="background1"/>
          </w:tcPr>
          <w:p w14:paraId="36C815CB" w14:textId="77777777" w:rsidR="00FD1518" w:rsidRPr="00FD1518" w:rsidRDefault="00FD1518" w:rsidP="000A15FB">
            <w:pP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</w:pPr>
            <w:r w:rsidRPr="00FD1518">
              <w:rPr>
                <w:rFonts w:ascii="Arial" w:hAnsi="Arial" w:cs="Arial"/>
                <w:b/>
                <w:sz w:val="16"/>
                <w:szCs w:val="16"/>
              </w:rPr>
              <w:t>BEAGLE 4</w:t>
            </w:r>
            <w:r w:rsidRPr="00FD1518"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  <w:t xml:space="preserve"> (C) power</w:t>
            </w:r>
            <w:r w:rsidRPr="00FD1518">
              <w:rPr>
                <w:rFonts w:ascii="Arial" w:eastAsia="宋体" w:hAnsi="Arial" w:cs="Arial" w:hint="eastAsia"/>
                <w:b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</w:tcPr>
          <w:p w14:paraId="34F8DF65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4A9EE694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4D00A125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98)</w:t>
            </w:r>
          </w:p>
        </w:tc>
        <w:tc>
          <w:tcPr>
            <w:tcW w:w="709" w:type="dxa"/>
            <w:shd w:val="clear" w:color="auto" w:fill="FFFFFF" w:themeFill="background1"/>
          </w:tcPr>
          <w:p w14:paraId="2C32D911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35BE25BC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85,</w:t>
            </w:r>
          </w:p>
          <w:p w14:paraId="5ABA7EDA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90)</w:t>
            </w:r>
          </w:p>
        </w:tc>
        <w:tc>
          <w:tcPr>
            <w:tcW w:w="709" w:type="dxa"/>
            <w:shd w:val="clear" w:color="auto" w:fill="FFFFFF" w:themeFill="background1"/>
          </w:tcPr>
          <w:p w14:paraId="3FA15E11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2CA28918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90,</w:t>
            </w:r>
          </w:p>
          <w:p w14:paraId="72722C2A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82)</w:t>
            </w:r>
          </w:p>
        </w:tc>
        <w:tc>
          <w:tcPr>
            <w:tcW w:w="709" w:type="dxa"/>
            <w:shd w:val="clear" w:color="auto" w:fill="FFFFFF" w:themeFill="background1"/>
          </w:tcPr>
          <w:p w14:paraId="21154E48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4968DFEC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83,</w:t>
            </w:r>
          </w:p>
          <w:p w14:paraId="57632A50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68)</w:t>
            </w:r>
          </w:p>
        </w:tc>
        <w:tc>
          <w:tcPr>
            <w:tcW w:w="709" w:type="dxa"/>
            <w:shd w:val="clear" w:color="auto" w:fill="FFFFFF" w:themeFill="background1"/>
          </w:tcPr>
          <w:p w14:paraId="125B2724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4DF94F04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76,</w:t>
            </w:r>
          </w:p>
          <w:p w14:paraId="70593C78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18)</w:t>
            </w:r>
          </w:p>
        </w:tc>
        <w:tc>
          <w:tcPr>
            <w:tcW w:w="709" w:type="dxa"/>
            <w:shd w:val="clear" w:color="auto" w:fill="FFFFFF" w:themeFill="background1"/>
          </w:tcPr>
          <w:p w14:paraId="2A71B6A4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67786C8B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48,</w:t>
            </w:r>
          </w:p>
          <w:p w14:paraId="11E90ED4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8)</w:t>
            </w:r>
          </w:p>
        </w:tc>
        <w:tc>
          <w:tcPr>
            <w:tcW w:w="708" w:type="dxa"/>
            <w:shd w:val="clear" w:color="auto" w:fill="FFFFFF" w:themeFill="background1"/>
          </w:tcPr>
          <w:p w14:paraId="34EA97EF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26D37927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19DB9208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8" w:type="dxa"/>
            <w:shd w:val="clear" w:color="auto" w:fill="FFFFFF" w:themeFill="background1"/>
          </w:tcPr>
          <w:p w14:paraId="177DED9D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</w:t>
            </w:r>
          </w:p>
          <w:p w14:paraId="5511560F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151F55DE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6E2DE602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43</w:t>
            </w:r>
          </w:p>
          <w:p w14:paraId="71DDDC0D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7,</w:t>
            </w:r>
          </w:p>
          <w:p w14:paraId="674FCC57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7B5F1BEA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8</w:t>
            </w:r>
          </w:p>
          <w:p w14:paraId="0ABED8F2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23,</w:t>
            </w:r>
          </w:p>
          <w:p w14:paraId="569575FC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3EDC159F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1C363CC5" w14:textId="77777777" w:rsidR="00FD1518" w:rsidRP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67C61A65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 w:rsidRPr="00FD1518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  <w:shd w:val="clear" w:color="auto" w:fill="FFFFFF" w:themeFill="background1"/>
          </w:tcPr>
          <w:p w14:paraId="35EF83D0" w14:textId="77777777" w:rsidR="00FD1518" w:rsidRPr="00FD151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1518" w:rsidRPr="00F60597" w14:paraId="03A71670" w14:textId="77777777" w:rsidTr="00CE0972">
        <w:trPr>
          <w:trHeight w:val="63"/>
        </w:trPr>
        <w:tc>
          <w:tcPr>
            <w:tcW w:w="1134" w:type="dxa"/>
            <w:shd w:val="clear" w:color="auto" w:fill="E0E0E0"/>
          </w:tcPr>
          <w:p w14:paraId="6902369A" w14:textId="77777777" w:rsidR="00FD1518" w:rsidRPr="00C20038" w:rsidRDefault="00FD1518" w:rsidP="000A15F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20038">
              <w:rPr>
                <w:rFonts w:ascii="Arial" w:hAnsi="Arial" w:cs="Arial"/>
                <w:b/>
                <w:sz w:val="16"/>
                <w:szCs w:val="16"/>
              </w:rPr>
              <w:t>GERMLIN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power</w:t>
            </w:r>
          </w:p>
        </w:tc>
        <w:tc>
          <w:tcPr>
            <w:tcW w:w="709" w:type="dxa"/>
            <w:shd w:val="clear" w:color="auto" w:fill="E0E0E0"/>
          </w:tcPr>
          <w:p w14:paraId="14F59DD8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2DB53086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1B136258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51B07F64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7B140CB8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4B38F68A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6356E42C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177C563C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18050501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139DBC9A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25590D21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645972C5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5694C9DB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2510ABAE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0B96F2E1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38F04BD9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759AA0D1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48185BB9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8" w:type="dxa"/>
            <w:shd w:val="clear" w:color="auto" w:fill="E0E0E0"/>
          </w:tcPr>
          <w:p w14:paraId="6983B454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7CA9D879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1AE2919F" w14:textId="77777777" w:rsidR="00FD1518" w:rsidRPr="00032B23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8" w:type="dxa"/>
            <w:shd w:val="clear" w:color="auto" w:fill="E0E0E0"/>
          </w:tcPr>
          <w:p w14:paraId="00F93763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</w:t>
            </w:r>
          </w:p>
          <w:p w14:paraId="73CE9466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571FF92D" w14:textId="77777777" w:rsidR="00FD1518" w:rsidRPr="00032B23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)</w:t>
            </w:r>
          </w:p>
        </w:tc>
        <w:tc>
          <w:tcPr>
            <w:tcW w:w="709" w:type="dxa"/>
            <w:shd w:val="clear" w:color="auto" w:fill="E0E0E0"/>
          </w:tcPr>
          <w:p w14:paraId="00A71CED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86</w:t>
            </w:r>
          </w:p>
          <w:p w14:paraId="260D60F4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7,</w:t>
            </w:r>
          </w:p>
          <w:p w14:paraId="6A4D3499" w14:textId="77777777" w:rsidR="00FD1518" w:rsidRPr="00032B23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shd w:val="clear" w:color="auto" w:fill="E0E0E0"/>
          </w:tcPr>
          <w:p w14:paraId="2EE7D39F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31</w:t>
            </w:r>
          </w:p>
          <w:p w14:paraId="0EAE4A7D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31,</w:t>
            </w:r>
          </w:p>
          <w:p w14:paraId="4F6C5B13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15)</w:t>
            </w:r>
          </w:p>
        </w:tc>
        <w:tc>
          <w:tcPr>
            <w:tcW w:w="709" w:type="dxa"/>
            <w:shd w:val="clear" w:color="auto" w:fill="E0E0E0"/>
          </w:tcPr>
          <w:p w14:paraId="0AEED48D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075CE73D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121FC39D" w14:textId="77777777" w:rsidR="00FD1518" w:rsidRPr="00C2003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  <w:shd w:val="clear" w:color="auto" w:fill="E0E0E0"/>
          </w:tcPr>
          <w:p w14:paraId="67A01734" w14:textId="77777777" w:rsidR="00FD1518" w:rsidRPr="00AD35BE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1518" w:rsidRPr="00F60597" w14:paraId="56581B78" w14:textId="77777777" w:rsidTr="00CE0972">
        <w:trPr>
          <w:trHeight w:val="63"/>
        </w:trPr>
        <w:tc>
          <w:tcPr>
            <w:tcW w:w="1134" w:type="dxa"/>
            <w:shd w:val="clear" w:color="auto" w:fill="E0E0E0"/>
          </w:tcPr>
          <w:p w14:paraId="3C14736C" w14:textId="77777777" w:rsidR="00FD1518" w:rsidRDefault="00FD1518" w:rsidP="000A15FB">
            <w:pP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</w:pPr>
            <w:proofErr w:type="spellStart"/>
            <w:r w:rsidRPr="00C20038">
              <w:rPr>
                <w:rFonts w:ascii="Arial" w:hAnsi="Arial" w:cs="Arial"/>
                <w:b/>
                <w:sz w:val="16"/>
                <w:szCs w:val="16"/>
              </w:rPr>
              <w:t>fastIBD</w:t>
            </w:r>
            <w:proofErr w:type="spellEnd"/>
          </w:p>
          <w:p w14:paraId="779CBA91" w14:textId="77777777" w:rsidR="00FD1518" w:rsidRPr="00C20038" w:rsidRDefault="00FD1518" w:rsidP="000A15FB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ower</w:t>
            </w:r>
          </w:p>
        </w:tc>
        <w:tc>
          <w:tcPr>
            <w:tcW w:w="709" w:type="dxa"/>
            <w:shd w:val="clear" w:color="auto" w:fill="E0E0E0"/>
          </w:tcPr>
          <w:p w14:paraId="52AE3FB1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01CE3C40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5FEA19A5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32E6CA34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5AE7EFA7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0EE1AD71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02C77E61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3A47F6CD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75D3ECB7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5E2D1BF2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0395E94F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29243FBC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6EADE670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206E3A0B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3FB58C71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shd w:val="clear" w:color="auto" w:fill="E0E0E0"/>
          </w:tcPr>
          <w:p w14:paraId="32D999BA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60EB43C5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3C93B62E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8" w:type="dxa"/>
            <w:shd w:val="clear" w:color="auto" w:fill="E0E0E0"/>
          </w:tcPr>
          <w:p w14:paraId="09C0E5D8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483E4EDC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19641B07" w14:textId="77777777" w:rsidR="00FD1518" w:rsidRPr="00032B23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8" w:type="dxa"/>
            <w:shd w:val="clear" w:color="auto" w:fill="E0E0E0"/>
          </w:tcPr>
          <w:p w14:paraId="306D8B80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</w:t>
            </w:r>
          </w:p>
          <w:p w14:paraId="758D6A90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4D3E17F0" w14:textId="77777777" w:rsidR="00FD1518" w:rsidRPr="00032B23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)</w:t>
            </w:r>
          </w:p>
        </w:tc>
        <w:tc>
          <w:tcPr>
            <w:tcW w:w="709" w:type="dxa"/>
            <w:shd w:val="clear" w:color="auto" w:fill="E0E0E0"/>
          </w:tcPr>
          <w:p w14:paraId="62293551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71</w:t>
            </w:r>
          </w:p>
          <w:p w14:paraId="61EF4A2D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71,</w:t>
            </w:r>
          </w:p>
          <w:p w14:paraId="33FD93D0" w14:textId="77777777" w:rsidR="00FD1518" w:rsidRPr="00032B23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71)</w:t>
            </w:r>
          </w:p>
        </w:tc>
        <w:tc>
          <w:tcPr>
            <w:tcW w:w="709" w:type="dxa"/>
            <w:shd w:val="clear" w:color="auto" w:fill="E0E0E0"/>
          </w:tcPr>
          <w:p w14:paraId="221C68E2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38</w:t>
            </w:r>
          </w:p>
          <w:p w14:paraId="36F0632B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38,</w:t>
            </w:r>
          </w:p>
          <w:p w14:paraId="3F1943E2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38)</w:t>
            </w:r>
          </w:p>
        </w:tc>
        <w:tc>
          <w:tcPr>
            <w:tcW w:w="709" w:type="dxa"/>
            <w:shd w:val="clear" w:color="auto" w:fill="E0E0E0"/>
          </w:tcPr>
          <w:p w14:paraId="474E1815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19FEB573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5B83ABC2" w14:textId="77777777" w:rsidR="00FD1518" w:rsidRPr="00C2003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  <w:shd w:val="clear" w:color="auto" w:fill="E0E0E0"/>
          </w:tcPr>
          <w:p w14:paraId="6561070B" w14:textId="77777777" w:rsidR="00FD1518" w:rsidRPr="00AD35BE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1518" w:rsidRPr="00F60597" w14:paraId="0460A1E1" w14:textId="77777777" w:rsidTr="00CE0972">
        <w:trPr>
          <w:trHeight w:val="63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E0E0E0"/>
          </w:tcPr>
          <w:p w14:paraId="0D22A8B5" w14:textId="77777777" w:rsidR="00FD1518" w:rsidRDefault="00FD1518" w:rsidP="000A15FB">
            <w:pPr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</w:pPr>
            <w:r w:rsidRPr="00C20038">
              <w:rPr>
                <w:rFonts w:ascii="Arial" w:hAnsi="Arial" w:cs="Arial"/>
                <w:b/>
                <w:sz w:val="16"/>
                <w:szCs w:val="16"/>
              </w:rPr>
              <w:t>ISCA</w:t>
            </w:r>
          </w:p>
          <w:p w14:paraId="05AEE0A1" w14:textId="77777777" w:rsidR="00FD1518" w:rsidRPr="00C20038" w:rsidRDefault="00FD1518" w:rsidP="000A15FB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ow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0E0E0"/>
          </w:tcPr>
          <w:p w14:paraId="20EC2ECC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1FCC0554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70F52A59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0E0E0"/>
          </w:tcPr>
          <w:p w14:paraId="08669970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63190FF6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53864BFF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0E0E0"/>
          </w:tcPr>
          <w:p w14:paraId="621E6A99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43EC5E2D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5DE5C215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0E0E0"/>
          </w:tcPr>
          <w:p w14:paraId="52538262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68BDD2E0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554FBD15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0E0E0"/>
          </w:tcPr>
          <w:p w14:paraId="6F15A312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2C1DDE94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10F0A31E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9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0E0E0"/>
          </w:tcPr>
          <w:p w14:paraId="7AAE7715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121B61E2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3F86DB51" w14:textId="77777777" w:rsidR="00FD1518" w:rsidRPr="00C2003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96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0E0E0"/>
          </w:tcPr>
          <w:p w14:paraId="33987F74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.00</w:t>
            </w:r>
          </w:p>
          <w:p w14:paraId="7C5E547D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.00,</w:t>
            </w:r>
          </w:p>
          <w:p w14:paraId="49DC26F6" w14:textId="77777777" w:rsidR="00FD1518" w:rsidRPr="00032B23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0E0E0"/>
          </w:tcPr>
          <w:p w14:paraId="1DCF8668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50</w:t>
            </w:r>
          </w:p>
          <w:p w14:paraId="3D6411DB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50,</w:t>
            </w:r>
          </w:p>
          <w:p w14:paraId="430DE2BD" w14:textId="77777777" w:rsidR="00FD1518" w:rsidRPr="00032B23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0E0E0"/>
          </w:tcPr>
          <w:p w14:paraId="06C040E2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71</w:t>
            </w:r>
          </w:p>
          <w:p w14:paraId="1885D7E0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71,</w:t>
            </w:r>
          </w:p>
          <w:p w14:paraId="61B76193" w14:textId="77777777" w:rsidR="00FD1518" w:rsidRPr="00032B23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0E0E0"/>
          </w:tcPr>
          <w:p w14:paraId="53271CE4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31</w:t>
            </w:r>
          </w:p>
          <w:p w14:paraId="1E8C4487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31,</w:t>
            </w:r>
          </w:p>
          <w:p w14:paraId="062D9F87" w14:textId="77777777" w:rsidR="00FD1518" w:rsidRPr="00AD35BE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0E0E0"/>
          </w:tcPr>
          <w:p w14:paraId="1F4D9F2A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</w:t>
            </w:r>
          </w:p>
          <w:p w14:paraId="7FDFCCAB" w14:textId="77777777" w:rsidR="00FD1518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0.00,</w:t>
            </w:r>
          </w:p>
          <w:p w14:paraId="47BBC816" w14:textId="77777777" w:rsidR="00FD1518" w:rsidRPr="00C20038" w:rsidRDefault="00FD1518" w:rsidP="000A15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0E0E0"/>
          </w:tcPr>
          <w:p w14:paraId="09F7D986" w14:textId="77777777" w:rsidR="00FD1518" w:rsidRPr="00F23734" w:rsidRDefault="00FD1518" w:rsidP="000A15FB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</w:tr>
    </w:tbl>
    <w:p w14:paraId="0A2EF10F" w14:textId="77777777" w:rsidR="00287EDC" w:rsidRDefault="00287EDC" w:rsidP="00287EDC"/>
    <w:sectPr w:rsidR="00287EDC" w:rsidSect="007E6A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altName w:val="Lucida San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15F62"/>
    <w:multiLevelType w:val="hybridMultilevel"/>
    <w:tmpl w:val="519E8720"/>
    <w:lvl w:ilvl="0" w:tplc="0A3AB3F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D67F8"/>
    <w:multiLevelType w:val="hybridMultilevel"/>
    <w:tmpl w:val="51E0685A"/>
    <w:lvl w:ilvl="0" w:tplc="32C2B72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EDC"/>
    <w:rsid w:val="00287EDC"/>
    <w:rsid w:val="007E6A72"/>
    <w:rsid w:val="00CE0972"/>
    <w:rsid w:val="00FD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974A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422</Characters>
  <Application>Microsoft Macintosh Word</Application>
  <DocSecurity>0</DocSecurity>
  <Lines>20</Lines>
  <Paragraphs>5</Paragraphs>
  <ScaleCrop>false</ScaleCrop>
  <Company>MD Anderson</Company>
  <LinksUpToDate>false</LinksUpToDate>
  <CharactersWithSpaces>2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Huff</dc:creator>
  <cp:keywords/>
  <dc:description/>
  <cp:lastModifiedBy>Chad Huff</cp:lastModifiedBy>
  <cp:revision>3</cp:revision>
  <dcterms:created xsi:type="dcterms:W3CDTF">2013-12-04T16:09:00Z</dcterms:created>
  <dcterms:modified xsi:type="dcterms:W3CDTF">2013-12-04T16:57:00Z</dcterms:modified>
</cp:coreProperties>
</file>